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66C77" w14:textId="58ED9352" w:rsidR="00A63205" w:rsidRDefault="00A63205" w:rsidP="00A63205">
      <w:pPr>
        <w:spacing w:afterLines="50" w:after="156"/>
        <w:jc w:val="center"/>
      </w:pPr>
      <w:r>
        <w:rPr>
          <w:rFonts w:hint="eastAsia"/>
        </w:rPr>
        <w:t>Ta</w:t>
      </w:r>
      <w:r>
        <w:t xml:space="preserve">ble </w:t>
      </w:r>
      <w:r w:rsidR="002218B5">
        <w:t>S</w:t>
      </w:r>
      <w:r w:rsidR="00915DB5">
        <w:t>1</w:t>
      </w:r>
      <w:r>
        <w:t xml:space="preserve"> The</w:t>
      </w:r>
      <w:r w:rsidRPr="0091215B">
        <w:t xml:space="preserve"> intra- and inter-observer agreements in assessing US characteristics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208"/>
        <w:gridCol w:w="1620"/>
        <w:gridCol w:w="1701"/>
        <w:gridCol w:w="1984"/>
      </w:tblGrid>
      <w:tr w:rsidR="00A63205" w:rsidRPr="00811CA7" w14:paraId="410D7F5C" w14:textId="77777777" w:rsidTr="00C955C2">
        <w:trPr>
          <w:trHeight w:val="280"/>
          <w:jc w:val="center"/>
        </w:trPr>
        <w:tc>
          <w:tcPr>
            <w:tcW w:w="2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BFB7B" w14:textId="6CFE1798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appa </w:t>
            </w:r>
            <w:r w:rsidR="00F4460B" w:rsidRPr="00811CA7">
              <w:rPr>
                <w:rFonts w:ascii="等线" w:eastAsia="等线" w:hAnsi="等线" w:cs="宋体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66E5" w14:textId="232716C9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</w:t>
            </w:r>
            <w:r w:rsidR="00F4460B"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erver agreemen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E0F" w14:textId="0EB867A1" w:rsidR="00A63205" w:rsidRPr="00811CA7" w:rsidRDefault="00F4460B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/>
                <w:color w:val="000000"/>
                <w:kern w:val="0"/>
                <w:sz w:val="22"/>
              </w:rPr>
              <w:t>I</w:t>
            </w:r>
            <w:r w:rsidR="00A63205"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="00A63205"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erver agreement</w:t>
            </w:r>
          </w:p>
        </w:tc>
      </w:tr>
      <w:tr w:rsidR="00A63205" w:rsidRPr="00811CA7" w14:paraId="781C17EC" w14:textId="77777777" w:rsidTr="00C955C2">
        <w:trPr>
          <w:trHeight w:val="280"/>
          <w:jc w:val="center"/>
        </w:trPr>
        <w:tc>
          <w:tcPr>
            <w:tcW w:w="2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BBFAB" w14:textId="77777777" w:rsidR="00A63205" w:rsidRPr="00811CA7" w:rsidRDefault="00A63205" w:rsidP="00D671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565" w14:textId="1DAD80B0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.L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819" w14:textId="1541B819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.R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9E111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63205" w:rsidRPr="00811CA7" w14:paraId="355141F6" w14:textId="77777777" w:rsidTr="00C955C2">
        <w:trPr>
          <w:trHeight w:val="280"/>
          <w:jc w:val="center"/>
        </w:trPr>
        <w:tc>
          <w:tcPr>
            <w:tcW w:w="2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EB543" w14:textId="77777777" w:rsidR="00A63205" w:rsidRPr="00811CA7" w:rsidRDefault="00A63205" w:rsidP="00D671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C758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=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6C69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=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D222" w14:textId="2CEAF58B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=4</w:t>
            </w:r>
            <w:r w:rsidR="006300D1">
              <w:rPr>
                <w:rFonts w:ascii="等线" w:eastAsia="等线" w:hAnsi="等线" w:cs="宋体"/>
                <w:color w:val="000000"/>
                <w:kern w:val="0"/>
                <w:sz w:val="22"/>
              </w:rPr>
              <w:t>23</w:t>
            </w:r>
          </w:p>
        </w:tc>
      </w:tr>
      <w:tr w:rsidR="00C05592" w:rsidRPr="00811CA7" w14:paraId="7EDDFE3C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FA70" w14:textId="12CB8126" w:rsidR="00C05592" w:rsidRPr="00A62723" w:rsidRDefault="00C05592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omposi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6444" w14:textId="677FA2AA" w:rsidR="00C05592" w:rsidRPr="00A62723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773</w:t>
            </w: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.11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6CC7" w14:textId="5C5E4ECB" w:rsidR="00C05592" w:rsidRPr="00A62723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.8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39</w:t>
            </w: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F399" w14:textId="76DDDDC5" w:rsidR="00C05592" w:rsidRPr="00811CA7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.79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  <w:r w:rsidRPr="00A6272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</w:t>
            </w:r>
            <w:r w:rsidRPr="00A62723">
              <w:rPr>
                <w:rFonts w:ascii="等线" w:eastAsia="等线" w:hAnsi="等线" w:cs="宋体"/>
                <w:color w:val="000000"/>
                <w:kern w:val="0"/>
                <w:sz w:val="22"/>
              </w:rPr>
              <w:t>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115</w:t>
            </w:r>
          </w:p>
        </w:tc>
      </w:tr>
      <w:tr w:rsidR="00A63205" w:rsidRPr="00811CA7" w14:paraId="02D4CA2B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B85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a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5EE" w14:textId="5792C77D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945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02C" w14:textId="1C296541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955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F11E" w14:textId="5C09D336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900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2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</w:tr>
      <w:tr w:rsidR="00A63205" w:rsidRPr="00811CA7" w14:paraId="24123FD8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4ED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hogeni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F82" w14:textId="7AF72CDF" w:rsidR="00A63205" w:rsidRPr="00811CA7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964</w:t>
            </w:r>
            <w:r w:rsidR="00A63205"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CAD" w14:textId="5A9655F9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959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981" w14:textId="4F7C59D8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930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18</w:t>
            </w:r>
          </w:p>
        </w:tc>
      </w:tr>
      <w:tr w:rsidR="00A63205" w:rsidRPr="00811CA7" w14:paraId="3785A340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FD1C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g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B7C" w14:textId="3165C60A" w:rsidR="00A63205" w:rsidRPr="00811CA7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951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F09" w14:textId="44E50DAB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960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1A60" w14:textId="6D6D6C2A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94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</w:tr>
      <w:tr w:rsidR="00A63205" w:rsidRPr="00811CA7" w14:paraId="62B11BE3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7F1" w14:textId="7B6D7340" w:rsidR="00A63205" w:rsidRPr="00811CA7" w:rsidRDefault="00F4460B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/>
                <w:color w:val="000000"/>
                <w:kern w:val="0"/>
                <w:sz w:val="22"/>
              </w:rPr>
              <w:t>Calc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C4A" w14:textId="2335B110" w:rsidR="00A63205" w:rsidRPr="00811CA7" w:rsidRDefault="00A62723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966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AE26" w14:textId="67F35460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977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BA5" w14:textId="08AE1364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94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</w:tr>
      <w:tr w:rsidR="00A63205" w:rsidRPr="00811CA7" w14:paraId="3813FCC6" w14:textId="77777777" w:rsidTr="00C955C2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B03A" w14:textId="77777777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ity Patter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75F7" w14:textId="364D5D84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932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C01B7">
              <w:rPr>
                <w:rFonts w:ascii="等线" w:eastAsia="等线" w:hAnsi="等线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56DB" w14:textId="16716F1A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957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C521E9">
              <w:rPr>
                <w:rFonts w:ascii="等线" w:eastAsia="等线" w:hAnsi="等线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C609" w14:textId="4D4F39CE" w:rsidR="00A63205" w:rsidRPr="00811CA7" w:rsidRDefault="00A63205" w:rsidP="00D671A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931</w:t>
            </w:r>
            <w:r w:rsidRPr="00811C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0.0</w:t>
            </w:r>
            <w:r w:rsidR="00915DB5">
              <w:rPr>
                <w:rFonts w:ascii="等线" w:eastAsia="等线" w:hAnsi="等线" w:cs="宋体"/>
                <w:color w:val="000000"/>
                <w:kern w:val="0"/>
                <w:sz w:val="22"/>
              </w:rPr>
              <w:t>17</w:t>
            </w:r>
          </w:p>
        </w:tc>
      </w:tr>
    </w:tbl>
    <w:p w14:paraId="71D4F691" w14:textId="77777777" w:rsidR="00A63205" w:rsidRDefault="00A63205" w:rsidP="00A63205">
      <w:r>
        <w:rPr>
          <w:rFonts w:hint="eastAsia"/>
        </w:rPr>
        <w:t>U</w:t>
      </w:r>
      <w:r>
        <w:t>S, ultrasound.</w:t>
      </w:r>
    </w:p>
    <w:p w14:paraId="12041330" w14:textId="77777777" w:rsidR="00A63205" w:rsidRDefault="00A63205" w:rsidP="00A63205"/>
    <w:p w14:paraId="509E75B1" w14:textId="1BD34207" w:rsidR="00E02941" w:rsidRDefault="00E02941">
      <w:pPr>
        <w:widowControl/>
        <w:jc w:val="left"/>
      </w:pPr>
      <w:r>
        <w:br w:type="page"/>
      </w:r>
    </w:p>
    <w:p w14:paraId="1298D0A6" w14:textId="68BABE9B" w:rsidR="004844BF" w:rsidRDefault="00E02941" w:rsidP="00E02941">
      <w:pPr>
        <w:widowControl/>
        <w:spacing w:afterLines="50" w:after="156"/>
        <w:jc w:val="center"/>
      </w:pPr>
      <w:r>
        <w:rPr>
          <w:rFonts w:hint="eastAsia"/>
        </w:rPr>
        <w:lastRenderedPageBreak/>
        <w:t>T</w:t>
      </w:r>
      <w:r>
        <w:t>able S2 Different HVCLNMs rate in young and old patients</w:t>
      </w:r>
    </w:p>
    <w:tbl>
      <w:tblPr>
        <w:tblW w:w="5189" w:type="dxa"/>
        <w:jc w:val="center"/>
        <w:tblLook w:val="04A0" w:firstRow="1" w:lastRow="0" w:firstColumn="1" w:lastColumn="0" w:noHBand="0" w:noVBand="1"/>
      </w:tblPr>
      <w:tblGrid>
        <w:gridCol w:w="1169"/>
        <w:gridCol w:w="1076"/>
        <w:gridCol w:w="1004"/>
        <w:gridCol w:w="1940"/>
      </w:tblGrid>
      <w:tr w:rsidR="00E02941" w:rsidRPr="00E02941" w14:paraId="02092B73" w14:textId="77777777" w:rsidTr="00865A9C">
        <w:trPr>
          <w:trHeight w:val="280"/>
          <w:jc w:val="center"/>
        </w:trPr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B449E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/year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28F5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VCLNMs/cases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40462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VCLNMs rate/%</w:t>
            </w:r>
          </w:p>
        </w:tc>
      </w:tr>
      <w:tr w:rsidR="00E02941" w:rsidRPr="00E02941" w14:paraId="37F1DF0D" w14:textId="77777777" w:rsidTr="00865A9C">
        <w:trPr>
          <w:trHeight w:val="280"/>
          <w:jc w:val="center"/>
        </w:trPr>
        <w:tc>
          <w:tcPr>
            <w:tcW w:w="1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49A64" w14:textId="77777777" w:rsidR="00E02941" w:rsidRPr="00E02941" w:rsidRDefault="00E02941" w:rsidP="00E029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D056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5432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70404" w14:textId="77777777" w:rsidR="00E02941" w:rsidRPr="00E02941" w:rsidRDefault="00E02941" w:rsidP="00E029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E02941" w:rsidRPr="00E02941" w14:paraId="7233781D" w14:textId="77777777" w:rsidTr="00865A9C">
        <w:trPr>
          <w:trHeight w:val="28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825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/=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5CB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1C3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557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5.3 </w:t>
            </w:r>
          </w:p>
        </w:tc>
      </w:tr>
      <w:tr w:rsidR="00E02941" w:rsidRPr="00E02941" w14:paraId="56DD9929" w14:textId="77777777" w:rsidTr="00865A9C">
        <w:trPr>
          <w:trHeight w:val="280"/>
          <w:jc w:val="center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E4C0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691A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CBA2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E0BE" w14:textId="77777777" w:rsidR="00E02941" w:rsidRPr="00E02941" w:rsidRDefault="00E02941" w:rsidP="00E0294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29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0 </w:t>
            </w:r>
          </w:p>
        </w:tc>
      </w:tr>
    </w:tbl>
    <w:p w14:paraId="57ABF30B" w14:textId="06FE32DE" w:rsidR="00E02941" w:rsidRDefault="00865A9C" w:rsidP="00906A15">
      <w:pPr>
        <w:widowControl/>
        <w:jc w:val="left"/>
      </w:pPr>
      <w:r>
        <w:t>HVCLNMs, high-volume central lymph node metastasis (equal to or more than 5 lymph nodes).</w:t>
      </w:r>
    </w:p>
    <w:sectPr w:rsidR="00E02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26622" w14:textId="77777777" w:rsidR="008A1D75" w:rsidRDefault="008A1D75" w:rsidP="00E3597C">
      <w:r>
        <w:separator/>
      </w:r>
    </w:p>
  </w:endnote>
  <w:endnote w:type="continuationSeparator" w:id="0">
    <w:p w14:paraId="6FD16BCC" w14:textId="77777777" w:rsidR="008A1D75" w:rsidRDefault="008A1D75" w:rsidP="00E35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E303A" w14:textId="77777777" w:rsidR="008A1D75" w:rsidRDefault="008A1D75" w:rsidP="00E3597C">
      <w:r>
        <w:separator/>
      </w:r>
    </w:p>
  </w:footnote>
  <w:footnote w:type="continuationSeparator" w:id="0">
    <w:p w14:paraId="333F3C78" w14:textId="77777777" w:rsidR="008A1D75" w:rsidRDefault="008A1D75" w:rsidP="00E35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E3F9D"/>
    <w:multiLevelType w:val="hybridMultilevel"/>
    <w:tmpl w:val="221A9294"/>
    <w:lvl w:ilvl="0" w:tplc="1DFE23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aryngology Ot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av2xp98ad5a2ee0xnvs9059xted5ezdxsz&quot;&gt;BRAF&lt;record-ids&gt;&lt;item&gt;3&lt;/item&gt;&lt;item&gt;5&lt;/item&gt;&lt;item&gt;11&lt;/item&gt;&lt;item&gt;143&lt;/item&gt;&lt;item&gt;147&lt;/item&gt;&lt;item&gt;155&lt;/item&gt;&lt;item&gt;192&lt;/item&gt;&lt;item&gt;328&lt;/item&gt;&lt;item&gt;331&lt;/item&gt;&lt;item&gt;332&lt;/item&gt;&lt;item&gt;334&lt;/item&gt;&lt;item&gt;335&lt;/item&gt;&lt;item&gt;337&lt;/item&gt;&lt;item&gt;338&lt;/item&gt;&lt;item&gt;340&lt;/item&gt;&lt;item&gt;341&lt;/item&gt;&lt;item&gt;342&lt;/item&gt;&lt;item&gt;343&lt;/item&gt;&lt;item&gt;344&lt;/item&gt;&lt;item&gt;345&lt;/item&gt;&lt;item&gt;346&lt;/item&gt;&lt;item&gt;347&lt;/item&gt;&lt;item&gt;362&lt;/item&gt;&lt;item&gt;367&lt;/item&gt;&lt;/record-ids&gt;&lt;/item&gt;&lt;/Libraries&gt;"/>
  </w:docVars>
  <w:rsids>
    <w:rsidRoot w:val="007C0404"/>
    <w:rsid w:val="000011B1"/>
    <w:rsid w:val="0001244D"/>
    <w:rsid w:val="000138D6"/>
    <w:rsid w:val="0002675E"/>
    <w:rsid w:val="00033730"/>
    <w:rsid w:val="000340D2"/>
    <w:rsid w:val="00035EBE"/>
    <w:rsid w:val="00041578"/>
    <w:rsid w:val="00044114"/>
    <w:rsid w:val="00061F5C"/>
    <w:rsid w:val="00084774"/>
    <w:rsid w:val="000B6BFE"/>
    <w:rsid w:val="000C5D83"/>
    <w:rsid w:val="000C71E6"/>
    <w:rsid w:val="000D45A7"/>
    <w:rsid w:val="000D4F68"/>
    <w:rsid w:val="000D533A"/>
    <w:rsid w:val="000F2E31"/>
    <w:rsid w:val="000F4B82"/>
    <w:rsid w:val="000F6B43"/>
    <w:rsid w:val="0010635B"/>
    <w:rsid w:val="00117882"/>
    <w:rsid w:val="0015205D"/>
    <w:rsid w:val="0015345D"/>
    <w:rsid w:val="00166400"/>
    <w:rsid w:val="00176753"/>
    <w:rsid w:val="0018000D"/>
    <w:rsid w:val="00197A60"/>
    <w:rsid w:val="001B18E8"/>
    <w:rsid w:val="001E01A8"/>
    <w:rsid w:val="001E0DCC"/>
    <w:rsid w:val="001E405F"/>
    <w:rsid w:val="001E71BE"/>
    <w:rsid w:val="001F1B36"/>
    <w:rsid w:val="00205C92"/>
    <w:rsid w:val="00210D64"/>
    <w:rsid w:val="002218B5"/>
    <w:rsid w:val="00227ECE"/>
    <w:rsid w:val="0024021A"/>
    <w:rsid w:val="00245E63"/>
    <w:rsid w:val="00246CCB"/>
    <w:rsid w:val="00250387"/>
    <w:rsid w:val="002540DD"/>
    <w:rsid w:val="00256C3F"/>
    <w:rsid w:val="002654FA"/>
    <w:rsid w:val="00274E13"/>
    <w:rsid w:val="00283285"/>
    <w:rsid w:val="00287472"/>
    <w:rsid w:val="0029313B"/>
    <w:rsid w:val="002A7E35"/>
    <w:rsid w:val="002B640E"/>
    <w:rsid w:val="002C557E"/>
    <w:rsid w:val="002E51F8"/>
    <w:rsid w:val="00306F6D"/>
    <w:rsid w:val="00315B75"/>
    <w:rsid w:val="003333E9"/>
    <w:rsid w:val="0034615F"/>
    <w:rsid w:val="003500DD"/>
    <w:rsid w:val="00351CEB"/>
    <w:rsid w:val="003636AD"/>
    <w:rsid w:val="0036379A"/>
    <w:rsid w:val="0037193F"/>
    <w:rsid w:val="00372DB4"/>
    <w:rsid w:val="00374E91"/>
    <w:rsid w:val="00382EC1"/>
    <w:rsid w:val="00387D33"/>
    <w:rsid w:val="003918BE"/>
    <w:rsid w:val="003A2A26"/>
    <w:rsid w:val="003B5F37"/>
    <w:rsid w:val="003C4123"/>
    <w:rsid w:val="003C4BDF"/>
    <w:rsid w:val="003E0F90"/>
    <w:rsid w:val="00403EA6"/>
    <w:rsid w:val="00405E51"/>
    <w:rsid w:val="004179C6"/>
    <w:rsid w:val="0044145F"/>
    <w:rsid w:val="004419EC"/>
    <w:rsid w:val="00441FCF"/>
    <w:rsid w:val="00446408"/>
    <w:rsid w:val="00450A05"/>
    <w:rsid w:val="00454BE4"/>
    <w:rsid w:val="00473508"/>
    <w:rsid w:val="00476811"/>
    <w:rsid w:val="004830A0"/>
    <w:rsid w:val="004844BF"/>
    <w:rsid w:val="004A4B37"/>
    <w:rsid w:val="004B3EB5"/>
    <w:rsid w:val="004B58B3"/>
    <w:rsid w:val="004C10EE"/>
    <w:rsid w:val="004C6570"/>
    <w:rsid w:val="004C70BE"/>
    <w:rsid w:val="004D43E6"/>
    <w:rsid w:val="00500EBE"/>
    <w:rsid w:val="00521DA4"/>
    <w:rsid w:val="00523282"/>
    <w:rsid w:val="0054794E"/>
    <w:rsid w:val="00557578"/>
    <w:rsid w:val="00557728"/>
    <w:rsid w:val="00567AEB"/>
    <w:rsid w:val="00576AAF"/>
    <w:rsid w:val="00577DA2"/>
    <w:rsid w:val="00587189"/>
    <w:rsid w:val="005A6075"/>
    <w:rsid w:val="005A7AF5"/>
    <w:rsid w:val="005D2CE3"/>
    <w:rsid w:val="005D5125"/>
    <w:rsid w:val="005D6FD4"/>
    <w:rsid w:val="005F1332"/>
    <w:rsid w:val="005F1F05"/>
    <w:rsid w:val="005F3742"/>
    <w:rsid w:val="005F569B"/>
    <w:rsid w:val="0060053E"/>
    <w:rsid w:val="00602627"/>
    <w:rsid w:val="006300D1"/>
    <w:rsid w:val="00637A8E"/>
    <w:rsid w:val="006450EE"/>
    <w:rsid w:val="00645135"/>
    <w:rsid w:val="0064611C"/>
    <w:rsid w:val="006473F5"/>
    <w:rsid w:val="006540DB"/>
    <w:rsid w:val="006544A7"/>
    <w:rsid w:val="00663247"/>
    <w:rsid w:val="006663B6"/>
    <w:rsid w:val="00667E8B"/>
    <w:rsid w:val="006730AE"/>
    <w:rsid w:val="00676B1B"/>
    <w:rsid w:val="00695215"/>
    <w:rsid w:val="006A7070"/>
    <w:rsid w:val="006C1C9A"/>
    <w:rsid w:val="006C3504"/>
    <w:rsid w:val="006C4094"/>
    <w:rsid w:val="006C6D29"/>
    <w:rsid w:val="006D3DB9"/>
    <w:rsid w:val="006D6B24"/>
    <w:rsid w:val="006E1DF6"/>
    <w:rsid w:val="00700233"/>
    <w:rsid w:val="00701515"/>
    <w:rsid w:val="00730075"/>
    <w:rsid w:val="00734A37"/>
    <w:rsid w:val="00735AEA"/>
    <w:rsid w:val="00742C5C"/>
    <w:rsid w:val="00744AF0"/>
    <w:rsid w:val="0075042A"/>
    <w:rsid w:val="007650AE"/>
    <w:rsid w:val="00766A8E"/>
    <w:rsid w:val="00766F70"/>
    <w:rsid w:val="00767491"/>
    <w:rsid w:val="00774CB2"/>
    <w:rsid w:val="007A5300"/>
    <w:rsid w:val="007C0404"/>
    <w:rsid w:val="007C0BC2"/>
    <w:rsid w:val="007D2CFC"/>
    <w:rsid w:val="007D403E"/>
    <w:rsid w:val="007E28EE"/>
    <w:rsid w:val="007E30EC"/>
    <w:rsid w:val="007F0C10"/>
    <w:rsid w:val="007F2A42"/>
    <w:rsid w:val="007F2FB9"/>
    <w:rsid w:val="008155B1"/>
    <w:rsid w:val="00821379"/>
    <w:rsid w:val="00841E66"/>
    <w:rsid w:val="008530E2"/>
    <w:rsid w:val="00861C52"/>
    <w:rsid w:val="00865A9C"/>
    <w:rsid w:val="00892162"/>
    <w:rsid w:val="008A1D75"/>
    <w:rsid w:val="008A526D"/>
    <w:rsid w:val="008C00B6"/>
    <w:rsid w:val="008C1291"/>
    <w:rsid w:val="008C2797"/>
    <w:rsid w:val="008C7DAB"/>
    <w:rsid w:val="008D510B"/>
    <w:rsid w:val="008E39AA"/>
    <w:rsid w:val="008E49FA"/>
    <w:rsid w:val="008F009B"/>
    <w:rsid w:val="00906A15"/>
    <w:rsid w:val="009078CC"/>
    <w:rsid w:val="00915921"/>
    <w:rsid w:val="00915DB5"/>
    <w:rsid w:val="00924CCD"/>
    <w:rsid w:val="00925FE7"/>
    <w:rsid w:val="00926EA7"/>
    <w:rsid w:val="009345CD"/>
    <w:rsid w:val="00934D27"/>
    <w:rsid w:val="009363A8"/>
    <w:rsid w:val="009411D2"/>
    <w:rsid w:val="00961F67"/>
    <w:rsid w:val="00965AB8"/>
    <w:rsid w:val="0097772F"/>
    <w:rsid w:val="00981B9F"/>
    <w:rsid w:val="009920A6"/>
    <w:rsid w:val="00993AE0"/>
    <w:rsid w:val="00997A09"/>
    <w:rsid w:val="009A7282"/>
    <w:rsid w:val="009B2A06"/>
    <w:rsid w:val="009B6DCB"/>
    <w:rsid w:val="009C01B7"/>
    <w:rsid w:val="009C1B9F"/>
    <w:rsid w:val="009D0283"/>
    <w:rsid w:val="009D13B8"/>
    <w:rsid w:val="009F0619"/>
    <w:rsid w:val="009F28FF"/>
    <w:rsid w:val="00A008B1"/>
    <w:rsid w:val="00A01771"/>
    <w:rsid w:val="00A03207"/>
    <w:rsid w:val="00A158A8"/>
    <w:rsid w:val="00A17FA8"/>
    <w:rsid w:val="00A5419A"/>
    <w:rsid w:val="00A62723"/>
    <w:rsid w:val="00A63205"/>
    <w:rsid w:val="00A67AFB"/>
    <w:rsid w:val="00A735AE"/>
    <w:rsid w:val="00A826B1"/>
    <w:rsid w:val="00AA17EA"/>
    <w:rsid w:val="00AA1F2F"/>
    <w:rsid w:val="00AB1DB6"/>
    <w:rsid w:val="00AC14DB"/>
    <w:rsid w:val="00AC5B31"/>
    <w:rsid w:val="00AF391F"/>
    <w:rsid w:val="00B01B30"/>
    <w:rsid w:val="00B041A5"/>
    <w:rsid w:val="00B126F1"/>
    <w:rsid w:val="00B1623C"/>
    <w:rsid w:val="00B449CF"/>
    <w:rsid w:val="00B478F4"/>
    <w:rsid w:val="00B60CC0"/>
    <w:rsid w:val="00B65B2A"/>
    <w:rsid w:val="00B92E79"/>
    <w:rsid w:val="00B954EB"/>
    <w:rsid w:val="00BA3CF7"/>
    <w:rsid w:val="00BC00BF"/>
    <w:rsid w:val="00BE0196"/>
    <w:rsid w:val="00BE531F"/>
    <w:rsid w:val="00BE60EA"/>
    <w:rsid w:val="00C046D1"/>
    <w:rsid w:val="00C04916"/>
    <w:rsid w:val="00C05592"/>
    <w:rsid w:val="00C0651A"/>
    <w:rsid w:val="00C24FA7"/>
    <w:rsid w:val="00C25080"/>
    <w:rsid w:val="00C26CFB"/>
    <w:rsid w:val="00C320F4"/>
    <w:rsid w:val="00C37254"/>
    <w:rsid w:val="00C51BF3"/>
    <w:rsid w:val="00C521E9"/>
    <w:rsid w:val="00C63006"/>
    <w:rsid w:val="00C63156"/>
    <w:rsid w:val="00C64711"/>
    <w:rsid w:val="00C71115"/>
    <w:rsid w:val="00C90DA7"/>
    <w:rsid w:val="00C943C4"/>
    <w:rsid w:val="00C95375"/>
    <w:rsid w:val="00C955C2"/>
    <w:rsid w:val="00CA5668"/>
    <w:rsid w:val="00CA5E79"/>
    <w:rsid w:val="00CB6EBC"/>
    <w:rsid w:val="00CB7999"/>
    <w:rsid w:val="00CC7B02"/>
    <w:rsid w:val="00CD65EE"/>
    <w:rsid w:val="00CE055B"/>
    <w:rsid w:val="00CE6F9F"/>
    <w:rsid w:val="00CF1DA7"/>
    <w:rsid w:val="00D02FDF"/>
    <w:rsid w:val="00D03558"/>
    <w:rsid w:val="00D177D4"/>
    <w:rsid w:val="00D361BD"/>
    <w:rsid w:val="00D3766F"/>
    <w:rsid w:val="00D66941"/>
    <w:rsid w:val="00D706F6"/>
    <w:rsid w:val="00D74CB6"/>
    <w:rsid w:val="00D801AC"/>
    <w:rsid w:val="00D8136D"/>
    <w:rsid w:val="00D8176E"/>
    <w:rsid w:val="00D82403"/>
    <w:rsid w:val="00D855DD"/>
    <w:rsid w:val="00D8706A"/>
    <w:rsid w:val="00D91EC2"/>
    <w:rsid w:val="00D96598"/>
    <w:rsid w:val="00DB2247"/>
    <w:rsid w:val="00DC3ECC"/>
    <w:rsid w:val="00DE1654"/>
    <w:rsid w:val="00DE391D"/>
    <w:rsid w:val="00DE462E"/>
    <w:rsid w:val="00E02941"/>
    <w:rsid w:val="00E0561B"/>
    <w:rsid w:val="00E14652"/>
    <w:rsid w:val="00E266A5"/>
    <w:rsid w:val="00E26F97"/>
    <w:rsid w:val="00E27704"/>
    <w:rsid w:val="00E35728"/>
    <w:rsid w:val="00E3597C"/>
    <w:rsid w:val="00E35B65"/>
    <w:rsid w:val="00E40680"/>
    <w:rsid w:val="00E41BF8"/>
    <w:rsid w:val="00E5287D"/>
    <w:rsid w:val="00E57C99"/>
    <w:rsid w:val="00E60A21"/>
    <w:rsid w:val="00E615E1"/>
    <w:rsid w:val="00E623D4"/>
    <w:rsid w:val="00E62B8A"/>
    <w:rsid w:val="00E62BC5"/>
    <w:rsid w:val="00E62FF9"/>
    <w:rsid w:val="00E73950"/>
    <w:rsid w:val="00E81FF3"/>
    <w:rsid w:val="00E92945"/>
    <w:rsid w:val="00EA0827"/>
    <w:rsid w:val="00EA34E7"/>
    <w:rsid w:val="00EA50B6"/>
    <w:rsid w:val="00EB154B"/>
    <w:rsid w:val="00EB46FC"/>
    <w:rsid w:val="00EB4DCF"/>
    <w:rsid w:val="00EC0887"/>
    <w:rsid w:val="00EC2934"/>
    <w:rsid w:val="00EE7D6D"/>
    <w:rsid w:val="00EF4043"/>
    <w:rsid w:val="00F1265D"/>
    <w:rsid w:val="00F13C0A"/>
    <w:rsid w:val="00F16EA8"/>
    <w:rsid w:val="00F24CDE"/>
    <w:rsid w:val="00F33FBA"/>
    <w:rsid w:val="00F404AE"/>
    <w:rsid w:val="00F43EBA"/>
    <w:rsid w:val="00F4460B"/>
    <w:rsid w:val="00F449F2"/>
    <w:rsid w:val="00F459D3"/>
    <w:rsid w:val="00F4687E"/>
    <w:rsid w:val="00F659F8"/>
    <w:rsid w:val="00F676ED"/>
    <w:rsid w:val="00F81D8D"/>
    <w:rsid w:val="00F837AF"/>
    <w:rsid w:val="00F8715B"/>
    <w:rsid w:val="00F92028"/>
    <w:rsid w:val="00F9773F"/>
    <w:rsid w:val="00FA3D4C"/>
    <w:rsid w:val="00FB0C30"/>
    <w:rsid w:val="00FB251D"/>
    <w:rsid w:val="00FD318B"/>
    <w:rsid w:val="00FE0B8E"/>
    <w:rsid w:val="00FE5E18"/>
    <w:rsid w:val="00FE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FB8E7"/>
  <w15:chartTrackingRefBased/>
  <w15:docId w15:val="{7CC33CF8-2B34-4F50-B0C6-BA15D9E9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76B1B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E35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9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6471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471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471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4711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C6471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64711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CB6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3636AD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CA566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A5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iang Lin</dc:creator>
  <cp:keywords/>
  <dc:description/>
  <cp:lastModifiedBy>Lin Peiliang</cp:lastModifiedBy>
  <cp:revision>21</cp:revision>
  <dcterms:created xsi:type="dcterms:W3CDTF">2021-03-28T02:57:00Z</dcterms:created>
  <dcterms:modified xsi:type="dcterms:W3CDTF">2021-12-11T16:35:00Z</dcterms:modified>
</cp:coreProperties>
</file>